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C588C0" w14:textId="77777777" w:rsidR="00073229" w:rsidRPr="0029423C" w:rsidRDefault="00073229" w:rsidP="00073229">
      <w:pPr>
        <w:rPr>
          <w:rFonts w:ascii="Times New Roman" w:hAnsi="Times New Roman" w:cs="Times New Roman"/>
        </w:rPr>
      </w:pPr>
      <w:r w:rsidRPr="0029423C">
        <w:rPr>
          <w:rFonts w:ascii="Times New Roman" w:hAnsi="Times New Roman" w:cs="Times New Roman" w:hint="eastAsia"/>
          <w:b/>
          <w:sz w:val="24"/>
          <w:szCs w:val="24"/>
        </w:rPr>
        <w:t>Supplementary Table 1.</w:t>
      </w:r>
      <w:r w:rsidRPr="0029423C">
        <w:rPr>
          <w:rFonts w:ascii="Times New Roman" w:hAnsi="Times New Roman" w:cs="Times New Roman"/>
          <w:b/>
          <w:sz w:val="24"/>
          <w:szCs w:val="24"/>
        </w:rPr>
        <w:t xml:space="preserve"> Investig</w:t>
      </w:r>
      <w:bookmarkStart w:id="0" w:name="_GoBack"/>
      <w:bookmarkEnd w:id="0"/>
      <w:r w:rsidRPr="0029423C">
        <w:rPr>
          <w:rFonts w:ascii="Times New Roman" w:hAnsi="Times New Roman" w:cs="Times New Roman"/>
          <w:b/>
          <w:sz w:val="24"/>
          <w:szCs w:val="24"/>
        </w:rPr>
        <w:t>ator’s Global Assessment (IGA) score</w:t>
      </w:r>
    </w:p>
    <w:p w14:paraId="4A1BFF92" w14:textId="77777777" w:rsidR="00073229" w:rsidRPr="0029423C" w:rsidRDefault="00073229" w:rsidP="00073229">
      <w:pPr>
        <w:rPr>
          <w:rFonts w:ascii="Times New Roman" w:hAnsi="Times New Roman" w:cs="Times New Roman"/>
        </w:rPr>
      </w:pPr>
    </w:p>
    <w:p w14:paraId="2F286B5E" w14:textId="77777777" w:rsidR="00073229" w:rsidRPr="0029423C" w:rsidRDefault="00073229" w:rsidP="00073229">
      <w:pPr>
        <w:rPr>
          <w:rFonts w:ascii="Times New Roman" w:hAnsi="Times New Roman" w:cs="Times New Roman"/>
        </w:rPr>
      </w:pP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7"/>
        <w:gridCol w:w="1587"/>
        <w:gridCol w:w="5860"/>
      </w:tblGrid>
      <w:tr w:rsidR="00073229" w:rsidRPr="0029423C" w14:paraId="4BC5E8CF" w14:textId="77777777" w:rsidTr="00A54C04">
        <w:trPr>
          <w:trHeight w:val="712"/>
        </w:trPr>
        <w:tc>
          <w:tcPr>
            <w:tcW w:w="1127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BBB22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1587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6D3DB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58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A3D7F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ab/>
            </w:r>
            <w:r w:rsidRPr="0029423C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</w:tr>
      <w:tr w:rsidR="00073229" w:rsidRPr="0029423C" w14:paraId="6877B066" w14:textId="77777777" w:rsidTr="00A54C04">
        <w:trPr>
          <w:trHeight w:val="712"/>
        </w:trPr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12578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71F06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Clear</w:t>
            </w:r>
          </w:p>
          <w:p w14:paraId="6DBDE605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E518B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No inflammatory signs of atopic dermatitis</w:t>
            </w:r>
          </w:p>
          <w:p w14:paraId="70FB018F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73229" w:rsidRPr="0029423C" w14:paraId="058A2437" w14:textId="77777777" w:rsidTr="00A54C04">
        <w:trPr>
          <w:trHeight w:val="890"/>
        </w:trPr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73728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BEE45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Almost clear</w:t>
            </w:r>
          </w:p>
        </w:tc>
        <w:tc>
          <w:tcPr>
            <w:tcW w:w="5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0A6C1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Just perceptible erythema, and just perceptible papulation/infiltration</w:t>
            </w:r>
          </w:p>
        </w:tc>
      </w:tr>
      <w:tr w:rsidR="00073229" w:rsidRPr="0029423C" w14:paraId="475E5498" w14:textId="77777777" w:rsidTr="00A54C04">
        <w:trPr>
          <w:trHeight w:val="712"/>
        </w:trPr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C0D40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51DBA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Mild</w:t>
            </w:r>
          </w:p>
          <w:p w14:paraId="7F423B5D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C53FA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Mild erythema, and mild papulation/infiltration</w:t>
            </w:r>
          </w:p>
        </w:tc>
      </w:tr>
      <w:tr w:rsidR="00073229" w:rsidRPr="0029423C" w14:paraId="329C8840" w14:textId="77777777" w:rsidTr="00A54C04">
        <w:trPr>
          <w:trHeight w:val="712"/>
        </w:trPr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01C98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5B0BD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Moderate</w:t>
            </w:r>
          </w:p>
          <w:p w14:paraId="0D49FB02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F45FA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Moderate erythema, and moderate papulation/infiltration</w:t>
            </w:r>
          </w:p>
        </w:tc>
      </w:tr>
      <w:tr w:rsidR="00073229" w:rsidRPr="0029423C" w14:paraId="7F711346" w14:textId="77777777" w:rsidTr="00A54C04">
        <w:trPr>
          <w:trHeight w:val="656"/>
        </w:trPr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3BF77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50543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Severe</w:t>
            </w:r>
          </w:p>
          <w:p w14:paraId="0C578454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C4BB5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Severe erythema, and severe papulation/infiltration</w:t>
            </w:r>
          </w:p>
        </w:tc>
      </w:tr>
      <w:tr w:rsidR="00073229" w:rsidRPr="00166385" w14:paraId="371ED251" w14:textId="77777777" w:rsidTr="00A54C04">
        <w:trPr>
          <w:trHeight w:val="769"/>
        </w:trPr>
        <w:tc>
          <w:tcPr>
            <w:tcW w:w="1127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D714C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036AB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Very Severe</w:t>
            </w:r>
          </w:p>
          <w:p w14:paraId="226E1198" w14:textId="77777777" w:rsidR="00073229" w:rsidRPr="0029423C" w:rsidRDefault="00073229" w:rsidP="00A54C04">
            <w:pPr>
              <w:wordWrap/>
              <w:snapToGrid w:val="0"/>
              <w:spacing w:after="0" w:line="273" w:lineRule="auto"/>
              <w:ind w:firstLine="100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A5B507" w14:textId="77777777" w:rsidR="00073229" w:rsidRPr="00FE77F4" w:rsidRDefault="00073229" w:rsidP="00A54C04">
            <w:pPr>
              <w:wordWrap/>
              <w:snapToGrid w:val="0"/>
              <w:spacing w:after="0" w:line="273" w:lineRule="auto"/>
              <w:ind w:firstLine="10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9423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Severe erythema, and severe papulation/infiltration with oozing/crusting</w:t>
            </w:r>
          </w:p>
        </w:tc>
      </w:tr>
    </w:tbl>
    <w:p w14:paraId="3477422C" w14:textId="77777777" w:rsidR="00073229" w:rsidRPr="00FE77F4" w:rsidRDefault="00073229" w:rsidP="00073229">
      <w:pPr>
        <w:rPr>
          <w:rFonts w:ascii="Times New Roman" w:hAnsi="Times New Roman" w:cs="Times New Roman"/>
        </w:rPr>
      </w:pPr>
    </w:p>
    <w:p w14:paraId="5E32562B" w14:textId="77777777" w:rsidR="00073229" w:rsidRDefault="00073229" w:rsidP="00073229">
      <w:pPr>
        <w:rPr>
          <w:rFonts w:ascii="Times New Roman" w:hAnsi="Times New Roman" w:cs="Times New Roman"/>
        </w:rPr>
      </w:pPr>
    </w:p>
    <w:p w14:paraId="4C2094B3" w14:textId="77777777" w:rsidR="00073229" w:rsidRDefault="00073229" w:rsidP="00073229">
      <w:pPr>
        <w:rPr>
          <w:rFonts w:ascii="Times New Roman" w:hAnsi="Times New Roman" w:cs="Times New Roman"/>
        </w:rPr>
      </w:pPr>
    </w:p>
    <w:p w14:paraId="3C8E98B4" w14:textId="77777777" w:rsidR="00837949" w:rsidRPr="00073229" w:rsidRDefault="0029423C"/>
    <w:sectPr w:rsidR="00837949" w:rsidRPr="00073229" w:rsidSect="002942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229"/>
    <w:rsid w:val="00073229"/>
    <w:rsid w:val="00217C71"/>
    <w:rsid w:val="0029423C"/>
    <w:rsid w:val="00966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33B40"/>
  <w15:chartTrackingRefBased/>
  <w15:docId w15:val="{CB4CF9BB-5350-4B6B-AD61-2EF9A8446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22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4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arroll</dc:creator>
  <cp:keywords/>
  <dc:description/>
  <cp:lastModifiedBy>Bhuvaneswari R.</cp:lastModifiedBy>
  <cp:revision>2</cp:revision>
  <dcterms:created xsi:type="dcterms:W3CDTF">2021-06-11T15:17:00Z</dcterms:created>
  <dcterms:modified xsi:type="dcterms:W3CDTF">2021-07-05T20:09:00Z</dcterms:modified>
</cp:coreProperties>
</file>